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rFonts w:eastAsia="Minion-Regular;宋体"/>
          <w:b/>
          <w:bCs/>
          <w:sz w:val="24"/>
          <w:szCs w:val="20"/>
        </w:rPr>
        <w:t>F</w:t>
      </w:r>
      <w:r>
        <w:rPr>
          <w:rFonts w:eastAsia="Minion-Regular;宋体"/>
          <w:b/>
          <w:bCs/>
          <w:sz w:val="24"/>
          <w:szCs w:val="20"/>
        </w:rPr>
        <w:t>luorescence</w:t>
      </w:r>
      <w:r>
        <w:rPr>
          <w:rFonts w:eastAsia="Minion-Regular;宋体"/>
          <w:b/>
          <w:bCs/>
          <w:sz w:val="24"/>
          <w:szCs w:val="20"/>
        </w:rPr>
        <w:t xml:space="preserve"> intensity ratios (precipitation/</w:t>
      </w:r>
      <w:r>
        <w:rPr>
          <w:b/>
          <w:bCs/>
          <w:sz w:val="24"/>
          <w:szCs w:val="16"/>
        </w:rPr>
        <w:t>s</w:t>
      </w:r>
      <w:r>
        <w:rPr>
          <w:b/>
          <w:bCs/>
          <w:color w:val="000000"/>
          <w:sz w:val="24"/>
          <w:szCs w:val="20"/>
        </w:rPr>
        <w:t>upernatant</w:t>
      </w:r>
      <w:r>
        <w:rPr>
          <w:rFonts w:eastAsia="Minion-Regular;宋体"/>
          <w:b/>
          <w:bCs/>
          <w:sz w:val="24"/>
          <w:szCs w:val="20"/>
        </w:rPr>
        <w:t>) of 127 ncRNAs</w:t>
      </w:r>
    </w:p>
    <w:p>
      <w:pPr>
        <w:pStyle w:val="Normal"/>
        <w:rPr>
          <w:rFonts w:eastAsia="Minion-Regular;宋体"/>
          <w:b/>
          <w:b/>
          <w:bCs/>
          <w:sz w:val="24"/>
          <w:szCs w:val="20"/>
        </w:rPr>
      </w:pPr>
      <w:r>
        <w:rPr>
          <w:rFonts w:eastAsia="Minion-Regular;宋体"/>
          <w:b/>
          <w:bCs/>
          <w:sz w:val="24"/>
          <w:szCs w:val="20"/>
        </w:rPr>
      </w:r>
    </w:p>
    <w:p>
      <w:pPr>
        <w:pStyle w:val="Normal"/>
        <w:rPr/>
      </w:pPr>
      <w:r>
        <w:rPr>
          <w:rFonts w:eastAsia="Minion-Regular;宋体"/>
          <w:szCs w:val="20"/>
        </w:rPr>
        <w:t>The fluorescence intensity ratios (precipitation/</w:t>
      </w:r>
      <w:r>
        <w:rPr>
          <w:szCs w:val="16"/>
        </w:rPr>
        <w:t>s</w:t>
      </w:r>
      <w:r>
        <w:rPr>
          <w:color w:val="000000"/>
          <w:szCs w:val="20"/>
        </w:rPr>
        <w:t>upernatant</w:t>
      </w:r>
      <w:r>
        <w:rPr>
          <w:rFonts w:eastAsia="Minion-Regular;宋体"/>
          <w:szCs w:val="20"/>
        </w:rPr>
        <w:t>) were listed for both of</w:t>
      </w:r>
      <w:r>
        <w:rPr/>
        <w:t xml:space="preserve"> K121 and R1131 anti-TMG antibodies. </w:t>
      </w:r>
      <w:r>
        <w:rPr>
          <w:color w:val="000000"/>
          <w:sz w:val="24"/>
          <w:szCs w:val="20"/>
        </w:rPr>
        <w:t>Each ncRNA was assigned into TMG-capped group (TMG:Y) or non-TMG-capped group (TMG:N), or not assigned to either group ((TMG:U).</w:t>
      </w:r>
    </w:p>
    <w:tbl>
      <w:tblPr>
        <w:tblW w:w="601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720"/>
        <w:gridCol w:w="1080"/>
        <w:gridCol w:w="760"/>
        <w:gridCol w:w="1290"/>
      </w:tblGrid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Na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11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TM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1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TM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Functio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6.546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.5278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U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4.422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6.5682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-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2.500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4.5144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U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9.063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.7264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8.436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7.1720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4.325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.7492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U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1.351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4.2257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U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2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0.062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2.289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-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9.874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.7568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U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9.514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4.9306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U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25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8.067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.3401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7.539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.8865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sls-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25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5.758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.6932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5.114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.5034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U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4.9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4.494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sls-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4.604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9.3065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3.64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4.4232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3.196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.2671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6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0.093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.0425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sls-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6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9.8294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.5249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sls-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9.5236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.1989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U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sls-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23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9.3683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.1963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7.8701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.4922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sls-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6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7.7622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.2182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sls-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6.9148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.3158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sls-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2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6.4814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5.236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U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6.439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.7582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5.7098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.9198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8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5.2370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.5741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sls-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4.435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.6085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4.1611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0.919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.7881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4.1772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.540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.192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26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3.2215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.3233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.9631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.7588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SL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.7295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.0563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U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8376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.5587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5085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7723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U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4876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8516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U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4839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2728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74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415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1.3727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3558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2.9523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2483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3705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676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3028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645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541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601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2653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07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591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267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RP RN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987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756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6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650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2185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550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640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449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3159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418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933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96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85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57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57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47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99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03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376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97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444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93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2135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8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6614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 xml:space="preserve">snoRNA C/D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79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563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77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060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58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607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56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4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51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769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48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2422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4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35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495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RNAase P RN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28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54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17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5532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RNA U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14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817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11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71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10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617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09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05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0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412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9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596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9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640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87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72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8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01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508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86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4687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76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03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70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542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59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662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53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24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47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4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47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53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40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83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39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70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36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53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27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831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24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93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23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2186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22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58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19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439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73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1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53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19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85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15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04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06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517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05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61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01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88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99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97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98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76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9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02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93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74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91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7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cRNA yrn-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89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95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86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67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8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2334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79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20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75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38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69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1242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6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784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6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028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6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38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65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86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62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73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62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18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62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57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59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05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56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55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52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170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51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629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40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337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33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63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C/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29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860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snoRNA H/ACA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27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764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ceN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23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宋体;SimSun" w:ascii="宋体;SimSun" w:hAnsi="宋体;SimSun"/>
              </w:rPr>
              <w:t>0.00867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 Unicode MS;MS Gothic"/>
                <w:sz w:val="24"/>
              </w:rPr>
            </w:pPr>
            <w:r>
              <w:rPr>
                <w:rFonts w:cs="Arial Unicode MS;MS Gothic" w:ascii="宋体;SimSun" w:hAnsi="宋体;SimSun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color w:val="272525"/>
      <w:szCs w:val="1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Arial Unicode MS;MS Gothic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0T12:43:00Z</dcterms:created>
  <dc:creator>MS User</dc:creator>
  <dc:description/>
  <dc:language>en-US</dc:language>
  <cp:lastModifiedBy>MS User</cp:lastModifiedBy>
  <dcterms:modified xsi:type="dcterms:W3CDTF">2007-07-11T02:13:00Z</dcterms:modified>
  <cp:revision>16</cp:revision>
  <dc:subject/>
  <dc:title>ceN21-1</dc:title>
</cp:coreProperties>
</file>